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0325" w14:textId="7C4AEE40" w:rsidR="004B4909" w:rsidRPr="00BD4266" w:rsidRDefault="004B4909">
      <w:p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Presentation (circle the appropriate one)</w:t>
      </w:r>
    </w:p>
    <w:p w14:paraId="5B2BE127" w14:textId="196E06F6" w:rsidR="004B4909" w:rsidRPr="00BD4266" w:rsidRDefault="0024435E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S</w:t>
      </w:r>
      <w:r w:rsidR="004B4909" w:rsidRPr="00BD4266">
        <w:rPr>
          <w:rFonts w:asciiTheme="majorHAnsi" w:hAnsiTheme="majorHAnsi" w:cstheme="majorHAnsi"/>
          <w:sz w:val="20"/>
          <w:szCs w:val="20"/>
        </w:rPr>
        <w:t>earch and learn</w:t>
      </w:r>
      <w:r w:rsidR="00034C9D" w:rsidRPr="00BD4266">
        <w:rPr>
          <w:rFonts w:asciiTheme="majorHAnsi" w:hAnsiTheme="majorHAnsi" w:cstheme="majorHAnsi"/>
          <w:sz w:val="20"/>
          <w:szCs w:val="20"/>
        </w:rPr>
        <w:t xml:space="preserve"> and presentation</w:t>
      </w:r>
    </w:p>
    <w:p w14:paraId="64E677BE" w14:textId="5DCD36F8" w:rsidR="004B4909" w:rsidRPr="00BD4266" w:rsidRDefault="004B4909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CAT</w:t>
      </w:r>
    </w:p>
    <w:p w14:paraId="482C1277" w14:textId="63AEB1BE" w:rsidR="004B4909" w:rsidRPr="00BD4266" w:rsidRDefault="004B4909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Small group teaching</w:t>
      </w:r>
    </w:p>
    <w:p w14:paraId="058BEA78" w14:textId="474AAD12" w:rsidR="004B4909" w:rsidRPr="00BD4266" w:rsidRDefault="009E10DE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Team</w:t>
      </w:r>
      <w:r w:rsidR="00C81B71" w:rsidRPr="00BD4266">
        <w:rPr>
          <w:rFonts w:asciiTheme="majorHAnsi" w:hAnsiTheme="majorHAnsi" w:cstheme="majorHAnsi"/>
          <w:sz w:val="20"/>
          <w:szCs w:val="20"/>
        </w:rPr>
        <w:t xml:space="preserve"> competition  1 or 2</w:t>
      </w:r>
    </w:p>
    <w:p w14:paraId="536636F7" w14:textId="1AE886D5" w:rsidR="00096EBF" w:rsidRPr="00BD4266" w:rsidRDefault="00096EBF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Journal club—</w:t>
      </w:r>
      <w:r w:rsidR="00945EC2" w:rsidRPr="00BD4266">
        <w:rPr>
          <w:rFonts w:asciiTheme="majorHAnsi" w:hAnsiTheme="majorHAnsi" w:cstheme="majorHAnsi"/>
          <w:sz w:val="20"/>
          <w:szCs w:val="20"/>
        </w:rPr>
        <w:t>team</w:t>
      </w:r>
      <w:r w:rsidRPr="00BD4266">
        <w:rPr>
          <w:rFonts w:asciiTheme="majorHAnsi" w:hAnsiTheme="majorHAnsi" w:cstheme="majorHAnsi"/>
          <w:sz w:val="20"/>
          <w:szCs w:val="20"/>
        </w:rPr>
        <w:t xml:space="preserve">  vs. individual</w:t>
      </w:r>
    </w:p>
    <w:p w14:paraId="65894C54" w14:textId="06D7AE98" w:rsidR="003315A5" w:rsidRPr="00BD4266" w:rsidRDefault="003315A5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CV</w:t>
      </w:r>
    </w:p>
    <w:p w14:paraId="5F422022" w14:textId="5F1CFD5F" w:rsidR="003315A5" w:rsidRPr="00BD4266" w:rsidRDefault="003315A5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Stats homework  1  2  3</w:t>
      </w:r>
      <w:r w:rsidR="00FB7C04" w:rsidRPr="00BD4266">
        <w:rPr>
          <w:rFonts w:asciiTheme="majorHAnsi" w:hAnsiTheme="majorHAnsi" w:cstheme="majorHAnsi"/>
          <w:sz w:val="20"/>
          <w:szCs w:val="20"/>
        </w:rPr>
        <w:t xml:space="preserve"> 4</w:t>
      </w:r>
    </w:p>
    <w:p w14:paraId="498346DB" w14:textId="7D7A7D65" w:rsidR="0038617D" w:rsidRPr="00BD4266" w:rsidRDefault="0038617D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PDSA ideas</w:t>
      </w:r>
      <w:r w:rsidR="00927171" w:rsidRPr="00BD4266">
        <w:rPr>
          <w:rFonts w:asciiTheme="majorHAnsi" w:hAnsiTheme="majorHAnsi" w:cstheme="majorHAnsi"/>
          <w:sz w:val="20"/>
          <w:szCs w:val="20"/>
        </w:rPr>
        <w:t xml:space="preserve"> and concepts</w:t>
      </w:r>
    </w:p>
    <w:p w14:paraId="2C6C406A" w14:textId="5F298C1E" w:rsidR="00094209" w:rsidRPr="00BD4266" w:rsidRDefault="00094209" w:rsidP="004B490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Abstract</w:t>
      </w:r>
      <w:r w:rsidR="00927171" w:rsidRPr="00BD4266">
        <w:rPr>
          <w:rFonts w:asciiTheme="majorHAnsi" w:hAnsiTheme="majorHAnsi" w:cstheme="majorHAnsi"/>
          <w:sz w:val="20"/>
          <w:szCs w:val="20"/>
        </w:rPr>
        <w:t xml:space="preserve"> creation</w:t>
      </w:r>
    </w:p>
    <w:p w14:paraId="0231650F" w14:textId="77777777" w:rsidR="004B4909" w:rsidRPr="00BD4266" w:rsidRDefault="004B4909">
      <w:pPr>
        <w:rPr>
          <w:rFonts w:asciiTheme="majorHAnsi" w:hAnsiTheme="majorHAnsi" w:cstheme="majorHAnsi"/>
          <w:sz w:val="20"/>
          <w:szCs w:val="20"/>
        </w:rPr>
      </w:pPr>
    </w:p>
    <w:p w14:paraId="3BFE8FEB" w14:textId="24F31B2E" w:rsidR="004B4909" w:rsidRPr="00BD4266" w:rsidRDefault="006F7E72">
      <w:p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Name of preceptors or residents</w:t>
      </w:r>
      <w:r w:rsidR="00883CDF" w:rsidRPr="00BD4266">
        <w:rPr>
          <w:rFonts w:asciiTheme="majorHAnsi" w:hAnsiTheme="majorHAnsi" w:cstheme="majorHAnsi"/>
          <w:sz w:val="20"/>
          <w:szCs w:val="20"/>
        </w:rPr>
        <w:t xml:space="preserve"> providing feedback</w:t>
      </w:r>
      <w:r w:rsidRPr="00BD4266">
        <w:rPr>
          <w:rFonts w:asciiTheme="majorHAnsi" w:hAnsiTheme="majorHAnsi" w:cstheme="majorHAnsi"/>
          <w:sz w:val="20"/>
          <w:szCs w:val="20"/>
        </w:rPr>
        <w:t xml:space="preserve"> ________________________</w:t>
      </w:r>
    </w:p>
    <w:p w14:paraId="2FE40F4E" w14:textId="77777777" w:rsidR="004B4909" w:rsidRPr="00BD4266" w:rsidRDefault="004B4909">
      <w:pPr>
        <w:rPr>
          <w:rFonts w:asciiTheme="majorHAnsi" w:hAnsiTheme="majorHAnsi" w:cstheme="majorHAnsi"/>
          <w:sz w:val="20"/>
          <w:szCs w:val="20"/>
        </w:rPr>
      </w:pPr>
    </w:p>
    <w:p w14:paraId="036E4549" w14:textId="1AAADB48" w:rsidR="00A04D6D" w:rsidRPr="00BD4266" w:rsidRDefault="00090FFD">
      <w:pPr>
        <w:rPr>
          <w:rFonts w:asciiTheme="majorHAnsi" w:hAnsiTheme="majorHAnsi" w:cstheme="majorHAnsi"/>
          <w:b/>
          <w:sz w:val="20"/>
          <w:szCs w:val="20"/>
        </w:rPr>
      </w:pPr>
      <w:r w:rsidRPr="00BD4266">
        <w:rPr>
          <w:rFonts w:asciiTheme="majorHAnsi" w:hAnsiTheme="majorHAnsi" w:cstheme="majorHAnsi"/>
          <w:b/>
          <w:sz w:val="20"/>
          <w:szCs w:val="20"/>
        </w:rPr>
        <w:t>Topic</w:t>
      </w:r>
      <w:r w:rsidR="00535401" w:rsidRPr="00BD4266">
        <w:rPr>
          <w:rFonts w:asciiTheme="majorHAnsi" w:hAnsiTheme="majorHAnsi" w:cstheme="majorHAnsi"/>
          <w:b/>
          <w:sz w:val="20"/>
          <w:szCs w:val="20"/>
        </w:rPr>
        <w:t xml:space="preserve"> ________________</w:t>
      </w:r>
      <w:r w:rsidR="00FB7C04" w:rsidRPr="00BD4266">
        <w:rPr>
          <w:rFonts w:asciiTheme="majorHAnsi" w:hAnsiTheme="majorHAnsi" w:cstheme="majorHAnsi"/>
          <w:b/>
          <w:sz w:val="20"/>
          <w:szCs w:val="20"/>
        </w:rPr>
        <w:t xml:space="preserve">        </w:t>
      </w:r>
      <w:r w:rsidR="00535401" w:rsidRPr="00BD4266">
        <w:rPr>
          <w:rFonts w:asciiTheme="majorHAnsi" w:hAnsiTheme="majorHAnsi" w:cstheme="majorHAnsi"/>
          <w:b/>
          <w:sz w:val="20"/>
          <w:szCs w:val="20"/>
        </w:rPr>
        <w:t>Resident</w:t>
      </w:r>
      <w:r w:rsidR="00FB7C04" w:rsidRPr="00BD4266">
        <w:rPr>
          <w:rFonts w:asciiTheme="majorHAnsi" w:hAnsiTheme="majorHAnsi" w:cstheme="majorHAnsi"/>
          <w:b/>
          <w:sz w:val="20"/>
          <w:szCs w:val="20"/>
        </w:rPr>
        <w:t xml:space="preserve"> presenting</w:t>
      </w:r>
      <w:r w:rsidR="00535401" w:rsidRPr="00BD4266">
        <w:rPr>
          <w:rFonts w:asciiTheme="majorHAnsi" w:hAnsiTheme="majorHAnsi" w:cstheme="majorHAnsi"/>
          <w:b/>
          <w:sz w:val="20"/>
          <w:szCs w:val="20"/>
        </w:rPr>
        <w:t>________________</w:t>
      </w:r>
      <w:r w:rsidR="00401C58" w:rsidRPr="00BD4266">
        <w:rPr>
          <w:rFonts w:asciiTheme="majorHAnsi" w:hAnsiTheme="majorHAnsi" w:cstheme="majorHAnsi"/>
          <w:b/>
          <w:sz w:val="20"/>
          <w:szCs w:val="20"/>
        </w:rPr>
        <w:t xml:space="preserve">    </w:t>
      </w:r>
      <w:r w:rsidR="00535401" w:rsidRPr="00BD4266">
        <w:rPr>
          <w:rFonts w:asciiTheme="majorHAnsi" w:hAnsiTheme="majorHAnsi" w:cstheme="majorHAnsi"/>
          <w:b/>
          <w:sz w:val="20"/>
          <w:szCs w:val="20"/>
        </w:rPr>
        <w:t>Date_______</w:t>
      </w:r>
    </w:p>
    <w:p w14:paraId="3864BCF0" w14:textId="77777777" w:rsidR="00535401" w:rsidRPr="00BD4266" w:rsidRDefault="00535401">
      <w:pPr>
        <w:rPr>
          <w:rFonts w:asciiTheme="majorHAnsi" w:hAnsiTheme="majorHAnsi" w:cstheme="majorHAnsi"/>
          <w:sz w:val="20"/>
          <w:szCs w:val="20"/>
        </w:rPr>
      </w:pPr>
    </w:p>
    <w:p w14:paraId="36999FC4" w14:textId="05F0DBBD" w:rsidR="00EE0F7D" w:rsidRPr="00BD4266" w:rsidRDefault="00EE0F7D" w:rsidP="00C04D19">
      <w:pPr>
        <w:rPr>
          <w:rFonts w:asciiTheme="majorHAnsi" w:hAnsiTheme="majorHAnsi" w:cstheme="majorHAnsi"/>
          <w:sz w:val="20"/>
          <w:szCs w:val="20"/>
        </w:rPr>
      </w:pPr>
    </w:p>
    <w:p w14:paraId="3AA7687F" w14:textId="77777777" w:rsidR="00EE0F7D" w:rsidRPr="00BD4266" w:rsidRDefault="00EE0F7D" w:rsidP="00EE0F7D">
      <w:pPr>
        <w:rPr>
          <w:rFonts w:asciiTheme="majorHAnsi" w:hAnsiTheme="majorHAnsi" w:cstheme="majorHAnsi"/>
          <w:sz w:val="20"/>
          <w:szCs w:val="20"/>
        </w:rPr>
      </w:pPr>
    </w:p>
    <w:p w14:paraId="68C3A566" w14:textId="04C4FDB0" w:rsidR="00EE0F7D" w:rsidRPr="00BD4266" w:rsidRDefault="00034C9D" w:rsidP="00EE0F7D">
      <w:p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Communication style</w:t>
      </w:r>
    </w:p>
    <w:p w14:paraId="482302BD" w14:textId="77777777" w:rsidR="00EE0F7D" w:rsidRPr="00BD4266" w:rsidRDefault="00EE0F7D" w:rsidP="00EE0F7D">
      <w:pPr>
        <w:pStyle w:val="ListParagraph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26"/>
        <w:gridCol w:w="1726"/>
        <w:gridCol w:w="1726"/>
        <w:gridCol w:w="1727"/>
      </w:tblGrid>
      <w:tr w:rsidR="00034C9D" w:rsidRPr="00BD4266" w14:paraId="448B1D5B" w14:textId="77777777" w:rsidTr="00034C9D">
        <w:tc>
          <w:tcPr>
            <w:tcW w:w="1771" w:type="dxa"/>
          </w:tcPr>
          <w:p w14:paraId="6446B1B1" w14:textId="27F214E3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ignificantly below expectations</w:t>
            </w:r>
          </w:p>
        </w:tc>
        <w:tc>
          <w:tcPr>
            <w:tcW w:w="1771" w:type="dxa"/>
          </w:tcPr>
          <w:p w14:paraId="071BB4B6" w14:textId="0D18005D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lightly below expectations</w:t>
            </w:r>
          </w:p>
        </w:tc>
        <w:tc>
          <w:tcPr>
            <w:tcW w:w="1771" w:type="dxa"/>
          </w:tcPr>
          <w:p w14:paraId="4CF062B0" w14:textId="6CD2B697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Meets expectations</w:t>
            </w:r>
          </w:p>
        </w:tc>
        <w:tc>
          <w:tcPr>
            <w:tcW w:w="1771" w:type="dxa"/>
          </w:tcPr>
          <w:p w14:paraId="3D06D919" w14:textId="6AB3B1A5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lightly above expectations</w:t>
            </w:r>
          </w:p>
        </w:tc>
        <w:tc>
          <w:tcPr>
            <w:tcW w:w="1772" w:type="dxa"/>
          </w:tcPr>
          <w:p w14:paraId="0AB2EB46" w14:textId="77777777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ignificantly above expectations</w:t>
            </w:r>
          </w:p>
          <w:p w14:paraId="4AC361C8" w14:textId="77777777" w:rsidR="00034C9D" w:rsidRPr="00BD4266" w:rsidRDefault="00034C9D" w:rsidP="00034C9D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6B71D81F" w14:textId="0CF8983A" w:rsidR="00A92A99" w:rsidRPr="00BD4266" w:rsidRDefault="00A92A99" w:rsidP="00034C9D">
      <w:pPr>
        <w:pStyle w:val="ListParagraph"/>
        <w:ind w:left="0"/>
        <w:rPr>
          <w:rFonts w:asciiTheme="majorHAnsi" w:hAnsiTheme="majorHAnsi" w:cstheme="majorHAnsi"/>
          <w:sz w:val="20"/>
          <w:szCs w:val="20"/>
        </w:rPr>
      </w:pPr>
    </w:p>
    <w:p w14:paraId="14450C4D" w14:textId="77777777" w:rsidR="00034C9D" w:rsidRPr="00BD4266" w:rsidRDefault="00034C9D" w:rsidP="00034C9D">
      <w:pPr>
        <w:pStyle w:val="ListParagraph"/>
        <w:ind w:left="0"/>
        <w:rPr>
          <w:rFonts w:asciiTheme="majorHAnsi" w:hAnsiTheme="majorHAnsi" w:cstheme="majorHAnsi"/>
          <w:sz w:val="20"/>
          <w:szCs w:val="20"/>
        </w:rPr>
      </w:pPr>
    </w:p>
    <w:p w14:paraId="37F5A4C3" w14:textId="65BEAEEB" w:rsidR="00034C9D" w:rsidRPr="00BD4266" w:rsidRDefault="00034C9D" w:rsidP="00034C9D">
      <w:pPr>
        <w:pStyle w:val="ListParagraph"/>
        <w:ind w:left="0"/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Global assessment</w:t>
      </w:r>
    </w:p>
    <w:p w14:paraId="097D056A" w14:textId="77777777" w:rsidR="00A92A99" w:rsidRPr="00BD4266" w:rsidRDefault="00A92A99" w:rsidP="00EE0F7D">
      <w:pPr>
        <w:pStyle w:val="ListParagraph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26"/>
        <w:gridCol w:w="1726"/>
        <w:gridCol w:w="1726"/>
        <w:gridCol w:w="1727"/>
      </w:tblGrid>
      <w:tr w:rsidR="00034C9D" w:rsidRPr="00BD4266" w14:paraId="449AE160" w14:textId="77777777" w:rsidTr="0024435E">
        <w:tc>
          <w:tcPr>
            <w:tcW w:w="1771" w:type="dxa"/>
          </w:tcPr>
          <w:p w14:paraId="6A3401BA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ignificantly below expectations</w:t>
            </w:r>
          </w:p>
        </w:tc>
        <w:tc>
          <w:tcPr>
            <w:tcW w:w="1771" w:type="dxa"/>
          </w:tcPr>
          <w:p w14:paraId="683320BF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lightly below expectations</w:t>
            </w:r>
          </w:p>
        </w:tc>
        <w:tc>
          <w:tcPr>
            <w:tcW w:w="1771" w:type="dxa"/>
          </w:tcPr>
          <w:p w14:paraId="0C7C39F9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Meets expectations</w:t>
            </w:r>
          </w:p>
        </w:tc>
        <w:tc>
          <w:tcPr>
            <w:tcW w:w="1771" w:type="dxa"/>
          </w:tcPr>
          <w:p w14:paraId="14C8BF3B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lightly above expectations</w:t>
            </w:r>
          </w:p>
        </w:tc>
        <w:tc>
          <w:tcPr>
            <w:tcW w:w="1772" w:type="dxa"/>
          </w:tcPr>
          <w:p w14:paraId="745CEFA1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BD4266">
              <w:rPr>
                <w:rFonts w:asciiTheme="majorHAnsi" w:hAnsiTheme="majorHAnsi" w:cstheme="majorHAnsi"/>
                <w:sz w:val="20"/>
                <w:szCs w:val="20"/>
              </w:rPr>
              <w:t>Significantly above expectations</w:t>
            </w:r>
          </w:p>
          <w:p w14:paraId="2C61F258" w14:textId="77777777" w:rsidR="00034C9D" w:rsidRPr="00BD4266" w:rsidRDefault="00034C9D" w:rsidP="0024435E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540CF4CB" w14:textId="77777777" w:rsidR="003E3574" w:rsidRPr="00BD4266" w:rsidRDefault="003E3574">
      <w:pPr>
        <w:rPr>
          <w:rFonts w:asciiTheme="majorHAnsi" w:hAnsiTheme="majorHAnsi" w:cstheme="majorHAnsi"/>
          <w:sz w:val="20"/>
          <w:szCs w:val="20"/>
        </w:rPr>
      </w:pPr>
    </w:p>
    <w:p w14:paraId="5F4964A8" w14:textId="77777777" w:rsidR="00034C9D" w:rsidRPr="00BD4266" w:rsidRDefault="00034C9D">
      <w:pPr>
        <w:rPr>
          <w:rFonts w:asciiTheme="majorHAnsi" w:hAnsiTheme="majorHAnsi" w:cstheme="majorHAnsi"/>
          <w:sz w:val="20"/>
          <w:szCs w:val="20"/>
        </w:rPr>
      </w:pPr>
    </w:p>
    <w:p w14:paraId="1DA76177" w14:textId="3BE6EF58" w:rsidR="00034C9D" w:rsidRPr="00BD4266" w:rsidRDefault="00034C9D">
      <w:p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 xml:space="preserve">List 2 strengths </w:t>
      </w:r>
    </w:p>
    <w:p w14:paraId="3952E34E" w14:textId="77777777" w:rsidR="00034C9D" w:rsidRPr="00BD4266" w:rsidRDefault="00034C9D">
      <w:pPr>
        <w:rPr>
          <w:rFonts w:asciiTheme="majorHAnsi" w:hAnsiTheme="majorHAnsi" w:cstheme="majorHAnsi"/>
          <w:sz w:val="20"/>
          <w:szCs w:val="20"/>
        </w:rPr>
      </w:pPr>
    </w:p>
    <w:p w14:paraId="2578CBCD" w14:textId="77777777" w:rsidR="00034C9D" w:rsidRPr="00BD4266" w:rsidRDefault="00034C9D">
      <w:pPr>
        <w:rPr>
          <w:rFonts w:asciiTheme="majorHAnsi" w:hAnsiTheme="majorHAnsi" w:cstheme="majorHAnsi"/>
          <w:sz w:val="20"/>
          <w:szCs w:val="20"/>
        </w:rPr>
      </w:pPr>
    </w:p>
    <w:p w14:paraId="262F403B" w14:textId="7DBFD938" w:rsidR="00034C9D" w:rsidRPr="00BD4266" w:rsidRDefault="00034C9D">
      <w:pPr>
        <w:rPr>
          <w:rFonts w:asciiTheme="majorHAnsi" w:hAnsiTheme="majorHAnsi" w:cstheme="majorHAnsi"/>
          <w:sz w:val="20"/>
          <w:szCs w:val="20"/>
        </w:rPr>
      </w:pPr>
      <w:r w:rsidRPr="00BD4266">
        <w:rPr>
          <w:rFonts w:asciiTheme="majorHAnsi" w:hAnsiTheme="majorHAnsi" w:cstheme="majorHAnsi"/>
          <w:sz w:val="20"/>
          <w:szCs w:val="20"/>
        </w:rPr>
        <w:t>List 2 areas for improvement</w:t>
      </w:r>
    </w:p>
    <w:sectPr w:rsidR="00034C9D" w:rsidRPr="00BD4266" w:rsidSect="00A04D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62126" w14:textId="77777777" w:rsidR="001074F4" w:rsidRDefault="001074F4" w:rsidP="00535401">
      <w:r>
        <w:separator/>
      </w:r>
    </w:p>
  </w:endnote>
  <w:endnote w:type="continuationSeparator" w:id="0">
    <w:p w14:paraId="34934CB4" w14:textId="77777777" w:rsidR="001074F4" w:rsidRDefault="001074F4" w:rsidP="0053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0A07A" w14:textId="77777777" w:rsidR="00BD4266" w:rsidRDefault="00BD42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6C202" w14:textId="77777777" w:rsidR="00BD4266" w:rsidRDefault="00BD42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907B0" w14:textId="77777777" w:rsidR="00BD4266" w:rsidRDefault="00BD4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9A97D" w14:textId="77777777" w:rsidR="001074F4" w:rsidRDefault="001074F4" w:rsidP="00535401">
      <w:r>
        <w:separator/>
      </w:r>
    </w:p>
  </w:footnote>
  <w:footnote w:type="continuationSeparator" w:id="0">
    <w:p w14:paraId="4DBD829C" w14:textId="77777777" w:rsidR="001074F4" w:rsidRDefault="001074F4" w:rsidP="005354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D432E" w14:textId="77777777" w:rsidR="00BD4266" w:rsidRDefault="00BD42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A8EBB" w14:textId="6FD16A31" w:rsidR="0024435E" w:rsidRPr="00BD4266" w:rsidRDefault="0024435E">
    <w:pPr>
      <w:pStyle w:val="Header"/>
      <w:rPr>
        <w:rFonts w:asciiTheme="majorHAnsi" w:hAnsiTheme="majorHAnsi" w:cstheme="majorHAnsi"/>
        <w:sz w:val="20"/>
        <w:szCs w:val="20"/>
      </w:rPr>
    </w:pPr>
    <w:r w:rsidRPr="00BD4266">
      <w:rPr>
        <w:rFonts w:asciiTheme="majorHAnsi" w:hAnsiTheme="majorHAnsi" w:cstheme="majorHAnsi"/>
        <w:sz w:val="20"/>
        <w:szCs w:val="20"/>
      </w:rPr>
      <w:t>ASK evaluation forms</w:t>
    </w:r>
    <w:r w:rsidRPr="00BD4266">
      <w:rPr>
        <w:rFonts w:asciiTheme="majorHAnsi" w:hAnsiTheme="majorHAnsi" w:cstheme="majorHAnsi"/>
        <w:sz w:val="20"/>
        <w:szCs w:val="20"/>
      </w:rPr>
      <w:tab/>
    </w:r>
    <w:r w:rsidRPr="00BD4266">
      <w:rPr>
        <w:rFonts w:asciiTheme="majorHAnsi" w:hAnsiTheme="majorHAnsi" w:cstheme="majorHAnsi"/>
        <w:sz w:val="20"/>
        <w:szCs w:val="20"/>
      </w:rPr>
      <w:tab/>
    </w:r>
    <w:r w:rsidR="00FB7C04" w:rsidRPr="00BD4266">
      <w:rPr>
        <w:rFonts w:asciiTheme="majorHAnsi" w:hAnsiTheme="majorHAnsi" w:cstheme="majorHAnsi"/>
        <w:sz w:val="20"/>
        <w:szCs w:val="20"/>
      </w:rPr>
      <w:t xml:space="preserve">2020 </w:t>
    </w:r>
  </w:p>
  <w:p w14:paraId="3FF6A1CC" w14:textId="73A9EA12" w:rsidR="0024435E" w:rsidRPr="00BD4266" w:rsidRDefault="0024435E">
    <w:pPr>
      <w:pStyle w:val="Header"/>
      <w:rPr>
        <w:rFonts w:asciiTheme="majorHAnsi" w:hAnsiTheme="majorHAnsi" w:cstheme="majorHAnsi"/>
        <w:sz w:val="20"/>
        <w:szCs w:val="20"/>
      </w:rPr>
    </w:pPr>
    <w:r w:rsidRPr="00BD4266">
      <w:rPr>
        <w:rFonts w:asciiTheme="majorHAnsi" w:hAnsiTheme="majorHAnsi" w:cstheme="majorHAnsi"/>
        <w:sz w:val="20"/>
        <w:szCs w:val="20"/>
      </w:rPr>
      <w:t>If there are 2 preceptors, please use 1 form per stud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D1724" w14:textId="77777777" w:rsidR="00BD4266" w:rsidRDefault="00BD42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401B"/>
    <w:multiLevelType w:val="hybridMultilevel"/>
    <w:tmpl w:val="07883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E041F"/>
    <w:multiLevelType w:val="hybridMultilevel"/>
    <w:tmpl w:val="1C1EF4C6"/>
    <w:lvl w:ilvl="0" w:tplc="DE2255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840A6"/>
    <w:multiLevelType w:val="hybridMultilevel"/>
    <w:tmpl w:val="8F5C5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41AAF"/>
    <w:multiLevelType w:val="hybridMultilevel"/>
    <w:tmpl w:val="D6FE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348643">
    <w:abstractNumId w:val="2"/>
  </w:num>
  <w:num w:numId="2" w16cid:durableId="262304583">
    <w:abstractNumId w:val="3"/>
  </w:num>
  <w:num w:numId="3" w16cid:durableId="1813979150">
    <w:abstractNumId w:val="0"/>
  </w:num>
  <w:num w:numId="4" w16cid:durableId="587158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CC"/>
    <w:rsid w:val="00034C9D"/>
    <w:rsid w:val="00051507"/>
    <w:rsid w:val="00090FFD"/>
    <w:rsid w:val="00094209"/>
    <w:rsid w:val="00096EBF"/>
    <w:rsid w:val="000B201E"/>
    <w:rsid w:val="001074F4"/>
    <w:rsid w:val="001243DD"/>
    <w:rsid w:val="00211EC6"/>
    <w:rsid w:val="0024435E"/>
    <w:rsid w:val="002E6FC5"/>
    <w:rsid w:val="0031093C"/>
    <w:rsid w:val="003315A5"/>
    <w:rsid w:val="0038617D"/>
    <w:rsid w:val="003C2F68"/>
    <w:rsid w:val="003C6FF2"/>
    <w:rsid w:val="003E3574"/>
    <w:rsid w:val="00401C58"/>
    <w:rsid w:val="00410486"/>
    <w:rsid w:val="00471CF1"/>
    <w:rsid w:val="004B4909"/>
    <w:rsid w:val="00535401"/>
    <w:rsid w:val="005E3A7D"/>
    <w:rsid w:val="006F7E72"/>
    <w:rsid w:val="007F57CC"/>
    <w:rsid w:val="00820865"/>
    <w:rsid w:val="00883CDF"/>
    <w:rsid w:val="00927171"/>
    <w:rsid w:val="00945EC2"/>
    <w:rsid w:val="009C1566"/>
    <w:rsid w:val="009E10DE"/>
    <w:rsid w:val="00A04D6D"/>
    <w:rsid w:val="00A92A99"/>
    <w:rsid w:val="00AF3EF7"/>
    <w:rsid w:val="00BD4266"/>
    <w:rsid w:val="00C04D19"/>
    <w:rsid w:val="00C4667F"/>
    <w:rsid w:val="00C549D7"/>
    <w:rsid w:val="00C81B71"/>
    <w:rsid w:val="00D03B14"/>
    <w:rsid w:val="00D04A30"/>
    <w:rsid w:val="00DE1BD8"/>
    <w:rsid w:val="00E27FFC"/>
    <w:rsid w:val="00E55E51"/>
    <w:rsid w:val="00EE0F7D"/>
    <w:rsid w:val="00F06418"/>
    <w:rsid w:val="00F735E2"/>
    <w:rsid w:val="00F847D3"/>
    <w:rsid w:val="00FB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E531B"/>
  <w14:defaultImageDpi w14:val="300"/>
  <w15:docId w15:val="{6573744A-A36C-BA4D-BEF1-249F9C16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4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401"/>
  </w:style>
  <w:style w:type="paragraph" w:styleId="Footer">
    <w:name w:val="footer"/>
    <w:basedOn w:val="Normal"/>
    <w:link w:val="FooterChar"/>
    <w:uiPriority w:val="99"/>
    <w:unhideWhenUsed/>
    <w:rsid w:val="005354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401"/>
  </w:style>
  <w:style w:type="paragraph" w:styleId="ListParagraph">
    <w:name w:val="List Paragraph"/>
    <w:basedOn w:val="Normal"/>
    <w:uiPriority w:val="34"/>
    <w:qFormat/>
    <w:rsid w:val="002E6F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0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1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34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1BD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639</Characters>
  <Application>Microsoft Office Word</Application>
  <DocSecurity>0</DocSecurity>
  <Lines>14</Lines>
  <Paragraphs>5</Paragraphs>
  <ScaleCrop>false</ScaleCrop>
  <Company>Celia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 Rodd</dc:creator>
  <cp:keywords/>
  <dc:description/>
  <cp:lastModifiedBy>Celia Rodd</cp:lastModifiedBy>
  <cp:revision>5</cp:revision>
  <dcterms:created xsi:type="dcterms:W3CDTF">2022-03-07T17:39:00Z</dcterms:created>
  <dcterms:modified xsi:type="dcterms:W3CDTF">2022-08-08T01:27:00Z</dcterms:modified>
</cp:coreProperties>
</file>